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2586D" w14:textId="01DCE25C" w:rsidR="000E63A1" w:rsidRDefault="00685DD2">
      <w:r w:rsidRPr="00EB2903">
        <w:rPr>
          <w:rFonts w:hint="eastAsia"/>
          <w:b/>
          <w:bCs/>
        </w:rPr>
        <w:t xml:space="preserve">Multimedia Appendix </w:t>
      </w:r>
      <w:r w:rsidR="00BE59FB">
        <w:rPr>
          <w:rFonts w:hint="eastAsia"/>
          <w:b/>
          <w:bCs/>
        </w:rPr>
        <w:t>6</w:t>
      </w:r>
      <w:r w:rsidR="00960950">
        <w:rPr>
          <w:rFonts w:hint="eastAsia"/>
          <w:b/>
          <w:bCs/>
        </w:rPr>
        <w:t>.</w:t>
      </w:r>
      <w:r w:rsidR="00960950">
        <w:rPr>
          <w:rFonts w:hint="eastAsia"/>
        </w:rPr>
        <w:t xml:space="preserve"> </w:t>
      </w:r>
      <w:r w:rsidRPr="00685DD2">
        <w:t>Consolidated Health Economic Evaluation Reporting Standards (CHEERS) 2022 checklist</w:t>
      </w:r>
    </w:p>
    <w:p w14:paraId="3B3CB50E" w14:textId="77777777" w:rsidR="003613D9" w:rsidRPr="0081545D" w:rsidRDefault="003613D9" w:rsidP="003613D9">
      <w:pPr>
        <w:pStyle w:val="a3"/>
        <w:numPr>
          <w:ilvl w:val="0"/>
          <w:numId w:val="1"/>
        </w:numPr>
        <w:spacing w:line="360" w:lineRule="auto"/>
        <w:ind w:firstLineChars="0"/>
        <w:rPr>
          <w:rFonts w:cs="Times New Roman"/>
          <w:b/>
          <w:bCs/>
          <w:szCs w:val="24"/>
        </w:rPr>
      </w:pPr>
      <w:r w:rsidRPr="0081545D">
        <w:rPr>
          <w:rFonts w:cs="Times New Roman"/>
          <w:b/>
          <w:bCs/>
          <w:szCs w:val="24"/>
        </w:rPr>
        <w:t>2022 checklist</w:t>
      </w:r>
      <w:bookmarkStart w:id="0" w:name="cheers-2022-checklist"/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341"/>
        <w:gridCol w:w="495"/>
        <w:gridCol w:w="3502"/>
        <w:gridCol w:w="1948"/>
      </w:tblGrid>
      <w:tr w:rsidR="003613D9" w:rsidRPr="006E4BCC" w14:paraId="0B1FAA9B" w14:textId="77777777" w:rsidTr="00932A66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22FAB367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FFFFFF"/>
                <w:sz w:val="20"/>
                <w:szCs w:val="20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3DAE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FFFFFF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7E5B9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FFFFFF"/>
                <w:sz w:val="20"/>
                <w:szCs w:val="20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4B5D0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FFFFFF"/>
                <w:sz w:val="20"/>
                <w:szCs w:val="20"/>
              </w:rPr>
              <w:t>Location where item is reported</w:t>
            </w:r>
          </w:p>
        </w:tc>
      </w:tr>
      <w:tr w:rsidR="003613D9" w:rsidRPr="006E4BCC" w14:paraId="14495013" w14:textId="77777777" w:rsidTr="00932A66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0BF12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EE94F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95862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09BE5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613D9" w:rsidRPr="006E4BCC" w14:paraId="34BD72CE" w14:textId="77777777" w:rsidTr="00932A66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19F00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DA261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B6C35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30897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 xml:space="preserve">Title, Page </w:t>
            </w:r>
            <w:r w:rsidRPr="0081545D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613D9" w:rsidRPr="006E4BCC" w14:paraId="5A093CAD" w14:textId="77777777" w:rsidTr="00932A66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A1C87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56320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894AC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C605A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613D9" w:rsidRPr="006E4BCC" w14:paraId="06CF7C2B" w14:textId="77777777" w:rsidTr="00932A66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9ACD7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86E7B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304E7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FEFCD" w14:textId="67EEAE4B" w:rsidR="003613D9" w:rsidRPr="00FE5E04" w:rsidRDefault="003613D9" w:rsidP="00932A66">
            <w:pP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Abstract</w:t>
            </w:r>
          </w:p>
        </w:tc>
      </w:tr>
      <w:tr w:rsidR="003613D9" w:rsidRPr="006E4BCC" w14:paraId="67F93688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B384A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B5156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C4402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9CC8E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613D9" w:rsidRPr="006E4BCC" w14:paraId="108BD387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DDC2A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43284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2C414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8E9BE" w14:textId="452D7C20" w:rsidR="003613D9" w:rsidRPr="00FE5E04" w:rsidRDefault="003613D9" w:rsidP="00932A66">
            <w:pP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Introduction</w:t>
            </w:r>
            <w:r w:rsidR="00FE5E04">
              <w:rPr>
                <w:rFonts w:eastAsiaTheme="minorEastAsia" w:cs="Times New Roman" w:hint="eastAsia"/>
                <w:color w:val="000000"/>
                <w:sz w:val="20"/>
                <w:szCs w:val="20"/>
              </w:rPr>
              <w:t xml:space="preserve">, </w:t>
            </w:r>
            <w:r w:rsidR="004F3E6C">
              <w:rPr>
                <w:rFonts w:eastAsiaTheme="minorEastAsia" w:cs="Times New Roman" w:hint="eastAsia"/>
                <w:color w:val="000000"/>
                <w:sz w:val="20"/>
                <w:szCs w:val="20"/>
              </w:rPr>
              <w:t>B</w:t>
            </w:r>
            <w:r w:rsidR="00FE5E04">
              <w:rPr>
                <w:rFonts w:eastAsiaTheme="minorEastAsia" w:cs="Times New Roman" w:hint="eastAsia"/>
                <w:color w:val="000000"/>
                <w:sz w:val="20"/>
                <w:szCs w:val="20"/>
              </w:rPr>
              <w:t>ackground</w:t>
            </w:r>
          </w:p>
        </w:tc>
      </w:tr>
      <w:tr w:rsidR="003613D9" w:rsidRPr="006E4BCC" w14:paraId="6472D6D9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E89AE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4B56B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0C893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B8F3D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613D9" w:rsidRPr="006E4BCC" w14:paraId="5F57DBA8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92BCF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26A09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A99D6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C73EA" w14:textId="62FC8E28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 xml:space="preserve">Methods, </w:t>
            </w:r>
            <w:r w:rsidR="00B271FF" w:rsidRPr="00B271FF">
              <w:rPr>
                <w:rFonts w:eastAsiaTheme="minorEastAsia" w:cs="Times New Roman"/>
                <w:color w:val="000000"/>
                <w:sz w:val="20"/>
                <w:szCs w:val="20"/>
              </w:rPr>
              <w:t>Economic Evaluation</w:t>
            </w:r>
          </w:p>
        </w:tc>
      </w:tr>
      <w:tr w:rsidR="003613D9" w:rsidRPr="006E4BCC" w14:paraId="582BA410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29B6A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1141D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D77E0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 xml:space="preserve">Describe characteristics of the study population 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>(</w:t>
            </w: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C8FF6" w14:textId="21F3CE5A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 xml:space="preserve">Methods, </w:t>
            </w:r>
            <w:r w:rsidR="004B5830" w:rsidRPr="004B5830">
              <w:rPr>
                <w:rFonts w:eastAsiaTheme="minorEastAsia" w:cs="Times New Roman"/>
                <w:color w:val="000000"/>
                <w:sz w:val="20"/>
                <w:szCs w:val="20"/>
              </w:rPr>
              <w:t>Study Participants</w:t>
            </w:r>
          </w:p>
        </w:tc>
      </w:tr>
      <w:tr w:rsidR="003613D9" w:rsidRPr="006E4BCC" w14:paraId="030C1136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1CF88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36675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E4602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09AB5" w14:textId="19567F8C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Methods</w:t>
            </w:r>
            <w:r w:rsidRPr="0081545D">
              <w:rPr>
                <w:rFonts w:eastAsiaTheme="minorEastAsia" w:cs="Times New Roman"/>
                <w:color w:val="000000"/>
                <w:sz w:val="20"/>
                <w:szCs w:val="20"/>
              </w:rPr>
              <w:t>,</w:t>
            </w:r>
            <w:r w:rsidR="00EA00B9">
              <w:rPr>
                <w:rFonts w:eastAsiaTheme="minorEastAsia" w:cs="Times New Roman" w:hint="eastAsia"/>
                <w:color w:val="000000"/>
                <w:sz w:val="20"/>
                <w:szCs w:val="20"/>
              </w:rPr>
              <w:t xml:space="preserve"> </w:t>
            </w:r>
            <w:r w:rsidR="00EA00B9" w:rsidRPr="004B5830">
              <w:rPr>
                <w:rFonts w:eastAsiaTheme="minorEastAsia" w:cs="Times New Roman"/>
                <w:color w:val="000000"/>
                <w:sz w:val="20"/>
                <w:szCs w:val="20"/>
              </w:rPr>
              <w:t>Study Participants</w:t>
            </w:r>
          </w:p>
        </w:tc>
      </w:tr>
      <w:tr w:rsidR="003613D9" w:rsidRPr="006E4BCC" w14:paraId="58136B6F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CF6F9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B6456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4F25A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25FD5" w14:textId="25410196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 xml:space="preserve">Methods, </w:t>
            </w:r>
            <w:r w:rsidR="006B3771">
              <w:rPr>
                <w:rFonts w:eastAsiaTheme="minorEastAsia" w:cs="Times New Roman" w:hint="eastAsia"/>
                <w:color w:val="000000"/>
                <w:sz w:val="20"/>
                <w:szCs w:val="20"/>
              </w:rPr>
              <w:t>Intervention</w:t>
            </w:r>
          </w:p>
        </w:tc>
      </w:tr>
      <w:tr w:rsidR="003613D9" w:rsidRPr="006E4BCC" w14:paraId="385430C4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D613B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80175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CA411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State the perspective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(</w:t>
            </w: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F13B7" w14:textId="2912A3AD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 xml:space="preserve">Methods, </w:t>
            </w:r>
            <w:r w:rsidR="00BE58AF" w:rsidRPr="00B271FF">
              <w:rPr>
                <w:rFonts w:eastAsiaTheme="minorEastAsia" w:cs="Times New Roman"/>
                <w:color w:val="000000"/>
                <w:sz w:val="20"/>
                <w:szCs w:val="20"/>
              </w:rPr>
              <w:t>Economic Evaluation</w:t>
            </w:r>
          </w:p>
        </w:tc>
      </w:tr>
      <w:tr w:rsidR="003613D9" w:rsidRPr="006E4BCC" w14:paraId="76B3E76E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FAE84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6B339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69787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FFFC5" w14:textId="56CCD9E4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 xml:space="preserve">Methods, </w:t>
            </w:r>
            <w:r w:rsidR="00BE58AF">
              <w:rPr>
                <w:rFonts w:eastAsiaTheme="minorEastAsia" w:cs="Times New Roman" w:hint="eastAsia"/>
                <w:color w:val="000000"/>
                <w:sz w:val="20"/>
                <w:szCs w:val="20"/>
              </w:rPr>
              <w:t>Study design</w:t>
            </w:r>
          </w:p>
        </w:tc>
      </w:tr>
      <w:tr w:rsidR="003613D9" w:rsidRPr="006E4BCC" w14:paraId="23878345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25002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lastRenderedPageBreak/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4500B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F7E75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Report the discount rate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(</w:t>
            </w: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2F46B" w14:textId="64A65D2F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 xml:space="preserve">Methods, </w:t>
            </w:r>
            <w:r w:rsidR="00AC217F" w:rsidRPr="00B271FF">
              <w:rPr>
                <w:rFonts w:eastAsiaTheme="minorEastAsia" w:cs="Times New Roman"/>
                <w:color w:val="000000"/>
                <w:sz w:val="20"/>
                <w:szCs w:val="20"/>
              </w:rPr>
              <w:t>Economic Evaluation</w:t>
            </w:r>
          </w:p>
        </w:tc>
      </w:tr>
      <w:tr w:rsidR="003613D9" w:rsidRPr="006E4BCC" w14:paraId="7EF79414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3A2BE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7211A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DA043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Describe what outcomes were used as the measure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(</w:t>
            </w: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s) of benefit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(</w:t>
            </w: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s) and harm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(</w:t>
            </w: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9FE90" w14:textId="3D56A5D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 xml:space="preserve">Methods, </w:t>
            </w:r>
            <w:r w:rsidR="002B0AF8" w:rsidRPr="002B0AF8">
              <w:rPr>
                <w:rFonts w:eastAsia="DejaVu Sans" w:cs="Times New Roman"/>
                <w:color w:val="000000"/>
                <w:sz w:val="20"/>
                <w:szCs w:val="20"/>
              </w:rPr>
              <w:t>Health Outcomes</w:t>
            </w:r>
          </w:p>
        </w:tc>
      </w:tr>
      <w:tr w:rsidR="003613D9" w:rsidRPr="006E4BCC" w14:paraId="14638F74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8C530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1C171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6E165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Describe how outcomes used to capture benefit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(</w:t>
            </w: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s) and harm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(</w:t>
            </w: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1B542" w14:textId="48B56BD0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Methods,</w:t>
            </w:r>
            <w:r w:rsidRPr="0081545D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2B0AF8" w:rsidRPr="002B0AF8">
              <w:rPr>
                <w:rFonts w:eastAsia="DejaVu Sans" w:cs="Times New Roman"/>
                <w:color w:val="000000"/>
                <w:sz w:val="20"/>
                <w:szCs w:val="20"/>
              </w:rPr>
              <w:t>Health Outcomes</w:t>
            </w:r>
          </w:p>
        </w:tc>
      </w:tr>
      <w:tr w:rsidR="003613D9" w:rsidRPr="006E4BCC" w14:paraId="60F6B517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30CF6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51F92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8F497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C0272" w14:textId="3EF5A49E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Methods,</w:t>
            </w:r>
            <w:r w:rsidRPr="0081545D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</w:t>
            </w:r>
            <w:r w:rsidR="002B0AF8" w:rsidRPr="002B0AF8">
              <w:rPr>
                <w:rFonts w:eastAsia="DejaVu Sans" w:cs="Times New Roman"/>
                <w:color w:val="000000"/>
                <w:sz w:val="20"/>
                <w:szCs w:val="20"/>
              </w:rPr>
              <w:t>Health Outcomes</w:t>
            </w:r>
          </w:p>
        </w:tc>
      </w:tr>
      <w:tr w:rsidR="003613D9" w:rsidRPr="006E4BCC" w14:paraId="06EE84EC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E1FEC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BA881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C3BCB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EE046" w14:textId="143DA6C2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 xml:space="preserve">Methods, </w:t>
            </w:r>
            <w:r w:rsidR="00F15AB1">
              <w:rPr>
                <w:rFonts w:cs="Times New Roman" w:hint="eastAsia"/>
                <w:color w:val="000000"/>
                <w:sz w:val="20"/>
                <w:szCs w:val="20"/>
              </w:rPr>
              <w:t>Cost analysis</w:t>
            </w:r>
          </w:p>
        </w:tc>
      </w:tr>
      <w:tr w:rsidR="003613D9" w:rsidRPr="006E4BCC" w14:paraId="4483AAF7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DFAA7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58385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34C01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Report the dates of the estimated resource quantities and unit costs, plus the currency and year of conversio</w:t>
            </w:r>
            <w:r w:rsidRPr="0081545D">
              <w:rPr>
                <w:rFonts w:cs="Times New Roman"/>
                <w:color w:val="000000"/>
                <w:sz w:val="20"/>
                <w:szCs w:val="20"/>
              </w:rPr>
              <w:t>n</w:t>
            </w: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78846" w14:textId="7688B796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Methods,</w:t>
            </w:r>
            <w:r w:rsidR="00D60382">
              <w:rPr>
                <w:rFonts w:eastAsiaTheme="minorEastAsia" w:cs="Times New Roman" w:hint="eastAsia"/>
                <w:color w:val="000000"/>
                <w:sz w:val="20"/>
                <w:szCs w:val="20"/>
              </w:rPr>
              <w:t xml:space="preserve"> </w:t>
            </w:r>
            <w:r w:rsidR="00D60382">
              <w:rPr>
                <w:rFonts w:cs="Times New Roman" w:hint="eastAsia"/>
                <w:color w:val="000000"/>
                <w:sz w:val="20"/>
                <w:szCs w:val="20"/>
              </w:rPr>
              <w:t>Cost analysis</w:t>
            </w:r>
          </w:p>
        </w:tc>
      </w:tr>
      <w:tr w:rsidR="003613D9" w:rsidRPr="006E4BCC" w14:paraId="6D6FE03C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28ECA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C92AE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3F8FF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43C09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1545D">
              <w:rPr>
                <w:rFonts w:cs="Times New Roman"/>
                <w:color w:val="000000"/>
                <w:sz w:val="20"/>
                <w:szCs w:val="20"/>
              </w:rPr>
              <w:t>No model was used</w:t>
            </w:r>
          </w:p>
        </w:tc>
      </w:tr>
      <w:tr w:rsidR="003613D9" w:rsidRPr="006E4BCC" w14:paraId="5EB70EC4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A5C1F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Analytics</w:t>
            </w:r>
            <w:r>
              <w:rPr>
                <w:rFonts w:eastAsiaTheme="minorEastAsia" w:cs="Times New Roman" w:hint="eastAsia"/>
                <w:b/>
                <w:color w:val="000000"/>
                <w:sz w:val="20"/>
                <w:szCs w:val="20"/>
              </w:rPr>
              <w:t xml:space="preserve"> </w:t>
            </w: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D1B0E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3C36D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 xml:space="preserve">Describe any methods for </w:t>
            </w:r>
            <w:proofErr w:type="spellStart"/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analysing</w:t>
            </w:r>
            <w:proofErr w:type="spellEnd"/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CF02F" w14:textId="4C27C3E2" w:rsidR="003613D9" w:rsidRPr="0075450C" w:rsidRDefault="003613D9" w:rsidP="00932A66">
            <w:pP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Methods,</w:t>
            </w:r>
            <w:r w:rsidR="0075450C">
              <w:rPr>
                <w:rFonts w:eastAsiaTheme="minorEastAsia" w:cs="Times New Roman" w:hint="eastAsia"/>
                <w:color w:val="000000"/>
                <w:sz w:val="20"/>
                <w:szCs w:val="20"/>
              </w:rPr>
              <w:t xml:space="preserve"> Statistical analysis </w:t>
            </w:r>
          </w:p>
        </w:tc>
      </w:tr>
      <w:tr w:rsidR="003613D9" w:rsidRPr="006E4BCC" w14:paraId="7080BB4F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E7149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proofErr w:type="spellStart"/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Characterising</w:t>
            </w:r>
            <w:proofErr w:type="spellEnd"/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CCF91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3C38B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18B7A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3613D9" w:rsidRPr="006E4BCC" w14:paraId="245EE184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EA66F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proofErr w:type="spellStart"/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Characterising</w:t>
            </w:r>
            <w:proofErr w:type="spellEnd"/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3B6FC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FA009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B65D8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3613D9" w:rsidRPr="006E4BCC" w14:paraId="75B6C8DE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E5AD2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proofErr w:type="spellStart"/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Characterising</w:t>
            </w:r>
            <w:proofErr w:type="spellEnd"/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F0A46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9ED0E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 xml:space="preserve">Describe methods to </w:t>
            </w:r>
            <w:proofErr w:type="spellStart"/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characterise</w:t>
            </w:r>
            <w:proofErr w:type="spellEnd"/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812D2" w14:textId="7C21FE99" w:rsidR="003613D9" w:rsidRPr="0081545D" w:rsidRDefault="003613D9" w:rsidP="00932A66">
            <w:pPr>
              <w:spacing w:before="100" w:after="100"/>
              <w:ind w:left="100" w:right="100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 xml:space="preserve">Methods, </w:t>
            </w:r>
            <w:r w:rsidR="006F0011" w:rsidRPr="006F0011">
              <w:rPr>
                <w:rFonts w:eastAsia="DejaVu Sans" w:cs="Times New Roman"/>
                <w:color w:val="000000"/>
                <w:sz w:val="20"/>
                <w:szCs w:val="20"/>
              </w:rPr>
              <w:t>Economic Evaluation</w:t>
            </w:r>
            <w:r w:rsidR="006F0011">
              <w:rPr>
                <w:rFonts w:eastAsiaTheme="minorEastAsia" w:cs="Times New Roman" w:hint="eastAsia"/>
                <w:color w:val="000000"/>
                <w:sz w:val="20"/>
                <w:szCs w:val="20"/>
              </w:rPr>
              <w:t>, l</w:t>
            </w: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ast paragraph</w:t>
            </w:r>
          </w:p>
        </w:tc>
      </w:tr>
      <w:tr w:rsidR="003613D9" w:rsidRPr="006E4BCC" w14:paraId="778707F8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4F0E7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lastRenderedPageBreak/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A71F5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2AC02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 xml:space="preserve">Describe any approaches to engage patients or service recipients, the general public, communities, or stakeholders 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>(</w:t>
            </w: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D8F16" w14:textId="550911D8" w:rsidR="003613D9" w:rsidRPr="002F4D07" w:rsidRDefault="002F4D07" w:rsidP="00932A66">
            <w:pP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szCs w:val="20"/>
              </w:rPr>
              <w:t xml:space="preserve">Method, </w:t>
            </w:r>
            <w:r w:rsidR="00165E49" w:rsidRPr="00165E49">
              <w:rPr>
                <w:rFonts w:eastAsiaTheme="minorEastAsia" w:cs="Times New Roman"/>
                <w:color w:val="000000"/>
                <w:sz w:val="20"/>
                <w:szCs w:val="20"/>
              </w:rPr>
              <w:t>Ethical Considerations</w:t>
            </w:r>
          </w:p>
        </w:tc>
      </w:tr>
      <w:tr w:rsidR="003613D9" w:rsidRPr="006E4BCC" w14:paraId="12DBE074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9B227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43BCA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68202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66776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613D9" w:rsidRPr="006E4BCC" w14:paraId="4552549E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E79AA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E3917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0E207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Report all analytic inputs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(</w:t>
            </w: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BE2A3" w14:textId="008D0401" w:rsidR="003613D9" w:rsidRPr="00062357" w:rsidRDefault="00062357" w:rsidP="00932A66">
            <w:pP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Not applicable</w:t>
            </w:r>
          </w:p>
        </w:tc>
      </w:tr>
      <w:tr w:rsidR="003613D9" w:rsidRPr="006E4BCC" w14:paraId="208D2CCC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4FD3B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36D04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A0F38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 xml:space="preserve">Report the mean values for the main categories of costs and outcomes of interest and </w:t>
            </w:r>
            <w:proofErr w:type="spellStart"/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summarise</w:t>
            </w:r>
            <w:proofErr w:type="spellEnd"/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69CE1" w14:textId="12F749B0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Results,</w:t>
            </w:r>
            <w:r w:rsidRPr="0081545D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FF73E4" w:rsidRPr="00FF73E4">
              <w:rPr>
                <w:rFonts w:cs="Times New Roman"/>
                <w:color w:val="000000"/>
                <w:sz w:val="20"/>
                <w:szCs w:val="20"/>
              </w:rPr>
              <w:t>Health Outcome</w:t>
            </w:r>
            <w:r w:rsidR="00FF73E4">
              <w:rPr>
                <w:rFonts w:cs="Times New Roman" w:hint="eastAsia"/>
                <w:color w:val="000000"/>
                <w:sz w:val="20"/>
                <w:szCs w:val="20"/>
              </w:rPr>
              <w:t xml:space="preserve">, </w:t>
            </w:r>
            <w:r w:rsidR="00FF73E4" w:rsidRPr="00FF73E4">
              <w:rPr>
                <w:rFonts w:cs="Times New Roman"/>
                <w:color w:val="000000"/>
                <w:sz w:val="20"/>
                <w:szCs w:val="20"/>
              </w:rPr>
              <w:t>Costs</w:t>
            </w:r>
            <w:r w:rsidR="00FF73E4">
              <w:rPr>
                <w:rFonts w:cs="Times New Roman" w:hint="eastAsia"/>
                <w:color w:val="000000"/>
                <w:sz w:val="20"/>
                <w:szCs w:val="20"/>
              </w:rPr>
              <w:t xml:space="preserve">, </w:t>
            </w:r>
            <w:r w:rsidR="00FF73E4" w:rsidRPr="00FF73E4">
              <w:rPr>
                <w:rFonts w:cs="Times New Roman"/>
                <w:color w:val="000000"/>
                <w:sz w:val="20"/>
                <w:szCs w:val="20"/>
              </w:rPr>
              <w:t>Economic Evaluations</w:t>
            </w:r>
          </w:p>
        </w:tc>
      </w:tr>
      <w:tr w:rsidR="003613D9" w:rsidRPr="006E4BCC" w14:paraId="4E7432FB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C4568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F8293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0E213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DADE0" w14:textId="02DB80FD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 xml:space="preserve">Results, </w:t>
            </w:r>
            <w:r w:rsidR="00FF73E4" w:rsidRPr="00FF73E4">
              <w:rPr>
                <w:rFonts w:cs="Times New Roman"/>
                <w:color w:val="000000"/>
                <w:sz w:val="20"/>
                <w:szCs w:val="20"/>
              </w:rPr>
              <w:t>Sensitivity Analysis</w:t>
            </w:r>
          </w:p>
        </w:tc>
      </w:tr>
      <w:tr w:rsidR="003613D9" w:rsidRPr="006E4BCC" w14:paraId="29996371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4A165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09435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27A0B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0A1BB" w14:textId="13EB162D" w:rsidR="003613D9" w:rsidRPr="009438FA" w:rsidRDefault="009438FA" w:rsidP="00932A66">
            <w:pP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Results,</w:t>
            </w:r>
            <w:r>
              <w:rPr>
                <w:rFonts w:eastAsiaTheme="minorEastAsia" w:cs="Times New Roman" w:hint="eastAsia"/>
                <w:color w:val="000000"/>
                <w:sz w:val="20"/>
                <w:szCs w:val="20"/>
              </w:rPr>
              <w:t xml:space="preserve"> Overview</w:t>
            </w:r>
          </w:p>
        </w:tc>
      </w:tr>
      <w:tr w:rsidR="003613D9" w:rsidRPr="006E4BCC" w14:paraId="5D2656C3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8BE17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1629B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09DA9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D55EE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613D9" w:rsidRPr="006E4BCC" w14:paraId="56239570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B65BC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 xml:space="preserve">Study findings, limitations, </w:t>
            </w:r>
            <w:proofErr w:type="spellStart"/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generalisability</w:t>
            </w:r>
            <w:proofErr w:type="spellEnd"/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AB08B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396C5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BC7FA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Discussion</w:t>
            </w:r>
          </w:p>
        </w:tc>
      </w:tr>
      <w:tr w:rsidR="003613D9" w:rsidRPr="006E4BCC" w14:paraId="7F5C5B2B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8DECD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834A3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84D11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18F1E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613D9" w:rsidRPr="006E4BCC" w14:paraId="472CB5B4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288B2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2C2BE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5E80F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47D04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End of manuscript</w:t>
            </w:r>
          </w:p>
        </w:tc>
      </w:tr>
      <w:tr w:rsidR="003613D9" w:rsidRPr="006E4BCC" w14:paraId="53EC619F" w14:textId="77777777" w:rsidTr="00932A6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39D86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b/>
                <w:color w:val="000000"/>
                <w:sz w:val="20"/>
                <w:szCs w:val="20"/>
              </w:rPr>
              <w:lastRenderedPageBreak/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EDD11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3C8A4" w14:textId="77777777" w:rsidR="003613D9" w:rsidRPr="0081545D" w:rsidRDefault="003613D9" w:rsidP="00932A66">
            <w:pP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511E6" w14:textId="77777777" w:rsidR="003613D9" w:rsidRPr="0081545D" w:rsidRDefault="003613D9" w:rsidP="00932A66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1545D">
              <w:rPr>
                <w:rFonts w:eastAsia="DejaVu Sans" w:cs="Times New Roman"/>
                <w:color w:val="000000"/>
                <w:sz w:val="20"/>
                <w:szCs w:val="20"/>
              </w:rPr>
              <w:t>End of manuscript</w:t>
            </w:r>
          </w:p>
        </w:tc>
      </w:tr>
    </w:tbl>
    <w:p w14:paraId="211845DB" w14:textId="77777777" w:rsidR="003613D9" w:rsidRDefault="003613D9"/>
    <w:sectPr w:rsidR="003613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7C192F" w14:textId="77777777" w:rsidR="00CE5965" w:rsidRDefault="00CE5965" w:rsidP="009F759D">
      <w:r>
        <w:separator/>
      </w:r>
    </w:p>
  </w:endnote>
  <w:endnote w:type="continuationSeparator" w:id="0">
    <w:p w14:paraId="4D0CA45A" w14:textId="77777777" w:rsidR="00CE5965" w:rsidRDefault="00CE5965" w:rsidP="009F7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CF0E08" w14:textId="77777777" w:rsidR="00CE5965" w:rsidRDefault="00CE5965" w:rsidP="009F759D">
      <w:r>
        <w:separator/>
      </w:r>
    </w:p>
  </w:footnote>
  <w:footnote w:type="continuationSeparator" w:id="0">
    <w:p w14:paraId="57BAA4AA" w14:textId="77777777" w:rsidR="00CE5965" w:rsidRDefault="00CE5965" w:rsidP="009F75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B229D"/>
    <w:multiLevelType w:val="hybridMultilevel"/>
    <w:tmpl w:val="0E901176"/>
    <w:lvl w:ilvl="0" w:tplc="161A2A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56126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1tzQ1NDQ0NTI3MDJS0lEKTi0uzszPAykwrgUA09u1aSwAAAA="/>
  </w:docVars>
  <w:rsids>
    <w:rsidRoot w:val="00685DD2"/>
    <w:rsid w:val="00062357"/>
    <w:rsid w:val="000E63A1"/>
    <w:rsid w:val="00165E49"/>
    <w:rsid w:val="002B0AF8"/>
    <w:rsid w:val="002B2B04"/>
    <w:rsid w:val="002F4D07"/>
    <w:rsid w:val="00305CCF"/>
    <w:rsid w:val="003613D9"/>
    <w:rsid w:val="004B5830"/>
    <w:rsid w:val="004C0340"/>
    <w:rsid w:val="004C301F"/>
    <w:rsid w:val="004E2275"/>
    <w:rsid w:val="004F3E6C"/>
    <w:rsid w:val="00501046"/>
    <w:rsid w:val="00685DD2"/>
    <w:rsid w:val="00697603"/>
    <w:rsid w:val="006B3771"/>
    <w:rsid w:val="006F0011"/>
    <w:rsid w:val="0075450C"/>
    <w:rsid w:val="009438FA"/>
    <w:rsid w:val="00960950"/>
    <w:rsid w:val="009F759D"/>
    <w:rsid w:val="00AC217F"/>
    <w:rsid w:val="00B271FF"/>
    <w:rsid w:val="00BE58AF"/>
    <w:rsid w:val="00BE59FB"/>
    <w:rsid w:val="00CE5965"/>
    <w:rsid w:val="00D60382"/>
    <w:rsid w:val="00E872AD"/>
    <w:rsid w:val="00EA00B9"/>
    <w:rsid w:val="00EB2903"/>
    <w:rsid w:val="00F15AB1"/>
    <w:rsid w:val="00F305A7"/>
    <w:rsid w:val="00FE5E04"/>
    <w:rsid w:val="00FF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4F2633"/>
  <w15:chartTrackingRefBased/>
  <w15:docId w15:val="{B3828209-B675-45D1-A5EE-A51533793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1046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正文标题1"/>
    <w:link w:val="12"/>
    <w:qFormat/>
    <w:rsid w:val="00501046"/>
    <w:rPr>
      <w:rFonts w:eastAsia="黑体"/>
      <w:sz w:val="28"/>
    </w:rPr>
  </w:style>
  <w:style w:type="character" w:customStyle="1" w:styleId="12">
    <w:name w:val="正文标题1 字符"/>
    <w:basedOn w:val="a0"/>
    <w:link w:val="11"/>
    <w:rsid w:val="00501046"/>
    <w:rPr>
      <w:rFonts w:eastAsia="黑体"/>
      <w:sz w:val="28"/>
    </w:rPr>
  </w:style>
  <w:style w:type="character" w:customStyle="1" w:styleId="10">
    <w:name w:val="标题 1 字符"/>
    <w:basedOn w:val="a0"/>
    <w:link w:val="1"/>
    <w:uiPriority w:val="9"/>
    <w:rsid w:val="00501046"/>
    <w:rPr>
      <w:rFonts w:eastAsia="黑体"/>
      <w:b/>
      <w:bCs/>
      <w:kern w:val="44"/>
      <w:sz w:val="28"/>
      <w:szCs w:val="44"/>
    </w:rPr>
  </w:style>
  <w:style w:type="paragraph" w:customStyle="1" w:styleId="13">
    <w:name w:val="标题1"/>
    <w:basedOn w:val="a"/>
    <w:link w:val="14"/>
    <w:autoRedefine/>
    <w:qFormat/>
    <w:rsid w:val="00F305A7"/>
    <w:pPr>
      <w:spacing w:line="360" w:lineRule="auto"/>
    </w:pPr>
    <w:rPr>
      <w:rFonts w:eastAsia="黑体"/>
      <w:sz w:val="28"/>
      <w:szCs w:val="24"/>
    </w:rPr>
  </w:style>
  <w:style w:type="character" w:customStyle="1" w:styleId="14">
    <w:name w:val="标题1 字符"/>
    <w:basedOn w:val="a0"/>
    <w:link w:val="13"/>
    <w:rsid w:val="00F305A7"/>
    <w:rPr>
      <w:rFonts w:eastAsia="黑体"/>
      <w:sz w:val="28"/>
      <w:szCs w:val="24"/>
    </w:rPr>
  </w:style>
  <w:style w:type="paragraph" w:styleId="a3">
    <w:name w:val="List Paragraph"/>
    <w:basedOn w:val="a"/>
    <w:uiPriority w:val="34"/>
    <w:qFormat/>
    <w:rsid w:val="003613D9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9F75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759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75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75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76</Words>
  <Characters>4067</Characters>
  <Application>Microsoft Office Word</Application>
  <DocSecurity>0</DocSecurity>
  <Lines>254</Lines>
  <Paragraphs>143</Paragraphs>
  <ScaleCrop>false</ScaleCrop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wenjing</dc:creator>
  <cp:keywords/>
  <dc:description/>
  <cp:lastModifiedBy>zhou wenjing</cp:lastModifiedBy>
  <cp:revision>76</cp:revision>
  <dcterms:created xsi:type="dcterms:W3CDTF">2024-12-13T16:05:00Z</dcterms:created>
  <dcterms:modified xsi:type="dcterms:W3CDTF">2025-01-18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55272e-c322-4f8c-90c9-b96e77c0fa31</vt:lpwstr>
  </property>
</Properties>
</file>